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B93" w:rsidRPr="003B7B93" w:rsidRDefault="003B7B93" w:rsidP="003B7B93">
      <w:pPr>
        <w:spacing w:before="120" w:after="120" w:line="240" w:lineRule="auto"/>
        <w:rPr>
          <w:rFonts w:ascii="Times New Roman" w:eastAsia="Calibri" w:hAnsi="Times New Roman" w:cs="Times New Roman"/>
          <w:b/>
          <w:color w:val="000000"/>
          <w:sz w:val="18"/>
          <w:szCs w:val="18"/>
        </w:rPr>
      </w:pPr>
      <w:r w:rsidRPr="003B7B93">
        <w:rPr>
          <w:rFonts w:ascii="Times New Roman" w:eastAsia="Calibri" w:hAnsi="Times New Roman" w:cs="Times New Roman"/>
          <w:b/>
          <w:color w:val="000000"/>
          <w:sz w:val="18"/>
          <w:szCs w:val="18"/>
        </w:rPr>
        <w:t>Table S2: Study therapy related adverse event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3"/>
        <w:gridCol w:w="957"/>
        <w:gridCol w:w="1060"/>
        <w:gridCol w:w="1083"/>
        <w:gridCol w:w="949"/>
        <w:gridCol w:w="1311"/>
        <w:gridCol w:w="1161"/>
      </w:tblGrid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verse Event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mune-Related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y Grade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 (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de 1/2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 (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de 3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 (%)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tributed to </w:t>
            </w:r>
            <w:proofErr w:type="spellStart"/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voceranib</w:t>
            </w:r>
            <w:proofErr w:type="spellEnd"/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tributed to </w:t>
            </w:r>
            <w:proofErr w:type="spellStart"/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mbro</w:t>
            </w:r>
            <w:proofErr w:type="spellEnd"/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ood and lymphatic system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ia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*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ϯ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ocrine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yroidism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strointestinal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rrhea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 (4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 (4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sphagia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bookmarkStart w:id="0" w:name="_GoBack"/>
        <w:bookmarkEnd w:id="0"/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usea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 ϯ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ral disorders and administration site condition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ver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 ϯ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igue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fections and infestation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sis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jury, poisoning, and procedural complication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ostomy</w:t>
            </w:r>
            <w:proofErr w:type="spellEnd"/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 bleeding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vestigation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R increased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sculoskeletal and connective tissue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n in extremity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rvous system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dache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nal and urinary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kidney injury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 ϯ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uria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 ϯ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phritis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*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iratory, thoracic and mediastinal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staxis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arseness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kin and subcutaneous tissue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ritus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 (4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 (4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h maculopapular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ar-plantar </w:t>
            </w:r>
            <w:proofErr w:type="spellStart"/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dysesthesia</w:t>
            </w:r>
            <w:proofErr w:type="spellEnd"/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syndrome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98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scular disorders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B7B93" w:rsidRPr="003B7B93" w:rsidTr="002A7E09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(60%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(60%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(20%)*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 </w:t>
            </w:r>
          </w:p>
        </w:tc>
      </w:tr>
      <w:tr w:rsidR="003B7B93" w:rsidRPr="003B7B93" w:rsidTr="002A7E09">
        <w:trPr>
          <w:trHeight w:val="300"/>
        </w:trPr>
        <w:tc>
          <w:tcPr>
            <w:tcW w:w="727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 represents a single worsening patient </w:t>
            </w:r>
          </w:p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ϯ</w:t>
            </w: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ead to study therapy interruption, modification, or discontinuation in a single patient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3B7B93" w:rsidRPr="003B7B93" w:rsidRDefault="003B7B93" w:rsidP="002A7E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7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A60B54" w:rsidRDefault="00C20905"/>
    <w:sectPr w:rsidR="00A60B54" w:rsidSect="00C20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B93"/>
    <w:rsid w:val="003B7B93"/>
    <w:rsid w:val="005F0061"/>
    <w:rsid w:val="008E4076"/>
    <w:rsid w:val="00B82D18"/>
    <w:rsid w:val="00B96792"/>
    <w:rsid w:val="00BF586F"/>
    <w:rsid w:val="00C20905"/>
    <w:rsid w:val="00C45A08"/>
    <w:rsid w:val="00D42AD3"/>
    <w:rsid w:val="00DA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1E281-F876-4964-9BA5-2C6A7BA93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Gupta</dc:creator>
  <cp:keywords/>
  <dc:description/>
  <cp:lastModifiedBy>Indhumathi</cp:lastModifiedBy>
  <cp:revision>2</cp:revision>
  <dcterms:created xsi:type="dcterms:W3CDTF">2022-07-05T23:28:00Z</dcterms:created>
  <dcterms:modified xsi:type="dcterms:W3CDTF">2023-02-03T04:34:00Z</dcterms:modified>
</cp:coreProperties>
</file>